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396"/>
        <w:tblW w:w="5000" w:type="pct"/>
        <w:tblLook w:val="04A0" w:firstRow="1" w:lastRow="0" w:firstColumn="1" w:lastColumn="0" w:noHBand="0" w:noVBand="1"/>
      </w:tblPr>
      <w:tblGrid>
        <w:gridCol w:w="3641"/>
        <w:gridCol w:w="475"/>
        <w:gridCol w:w="2755"/>
        <w:gridCol w:w="2437"/>
        <w:gridCol w:w="2325"/>
        <w:gridCol w:w="2325"/>
      </w:tblGrid>
      <w:tr w:rsidR="00495F9F" w:rsidTr="004A10D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5F9F" w:rsidRDefault="00495F9F" w:rsidP="00573DF3">
            <w:pPr>
              <w:jc w:val="center"/>
            </w:pPr>
            <w:r>
              <w:t>S1</w:t>
            </w:r>
            <w:r w:rsidR="00DD296F">
              <w:t xml:space="preserve"> Table</w:t>
            </w:r>
            <w:bookmarkStart w:id="0" w:name="_GoBack"/>
            <w:bookmarkEnd w:id="0"/>
            <w:r>
              <w:t xml:space="preserve">. </w:t>
            </w:r>
            <w:r w:rsidR="00573DF3">
              <w:rPr>
                <w:i/>
              </w:rPr>
              <w:t>The</w:t>
            </w:r>
            <w:r w:rsidRPr="00BD4ED7">
              <w:rPr>
                <w:i/>
              </w:rPr>
              <w:t xml:space="preserve"> assoc</w:t>
            </w:r>
            <w:r>
              <w:rPr>
                <w:i/>
              </w:rPr>
              <w:t xml:space="preserve">iation </w:t>
            </w:r>
            <w:r w:rsidR="00573DF3">
              <w:rPr>
                <w:i/>
              </w:rPr>
              <w:t>of</w:t>
            </w:r>
            <w:r>
              <w:rPr>
                <w:i/>
              </w:rPr>
              <w:t xml:space="preserve"> lifetime SAD and AUD</w:t>
            </w:r>
            <w:r w:rsidR="00573DF3">
              <w:rPr>
                <w:i/>
              </w:rPr>
              <w:t xml:space="preserve"> and reproduction</w:t>
            </w:r>
            <w:r w:rsidRPr="00BD4ED7">
              <w:rPr>
                <w:i/>
              </w:rPr>
              <w:t xml:space="preserve"> in f</w:t>
            </w:r>
            <w:r>
              <w:rPr>
                <w:i/>
              </w:rPr>
              <w:t>our</w:t>
            </w:r>
            <w:r w:rsidRPr="00BD4ED7">
              <w:rPr>
                <w:i/>
              </w:rPr>
              <w:t xml:space="preserve"> national samples </w:t>
            </w:r>
            <w:r>
              <w:rPr>
                <w:i/>
              </w:rPr>
              <w:t>of the USA population</w:t>
            </w:r>
          </w:p>
        </w:tc>
      </w:tr>
      <w:tr w:rsidR="00495F9F" w:rsidTr="004A10D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5F9F" w:rsidRDefault="00495F9F" w:rsidP="004A10DA">
            <w:pPr>
              <w:jc w:val="center"/>
            </w:pPr>
            <w:r>
              <w:t>Odds Ratios (and 95% CI)</w:t>
            </w:r>
          </w:p>
        </w:tc>
      </w:tr>
      <w:tr w:rsidR="00495F9F" w:rsidTr="004A10DA">
        <w:tc>
          <w:tcPr>
            <w:tcW w:w="1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5F9F" w:rsidRDefault="00495F9F" w:rsidP="004A10DA">
            <w:pPr>
              <w:jc w:val="center"/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5F9F" w:rsidRDefault="00495F9F" w:rsidP="004A10DA">
            <w:pPr>
              <w:jc w:val="center"/>
            </w:pPr>
            <w:r>
              <w:t>NESARC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5F9F" w:rsidRDefault="00495F9F" w:rsidP="004A10DA">
            <w:pPr>
              <w:jc w:val="center"/>
            </w:pPr>
            <w:r>
              <w:t>NC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5F9F" w:rsidRDefault="00495F9F" w:rsidP="004A10DA">
            <w:pPr>
              <w:jc w:val="center"/>
            </w:pPr>
            <w:r>
              <w:t>NCS-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5F9F" w:rsidRDefault="00495F9F" w:rsidP="004A10DA">
            <w:pPr>
              <w:jc w:val="center"/>
            </w:pPr>
            <w:r>
              <w:t>NLAAS</w:t>
            </w:r>
          </w:p>
        </w:tc>
      </w:tr>
      <w:tr w:rsidR="00495F9F" w:rsidTr="004A10DA">
        <w:tc>
          <w:tcPr>
            <w:tcW w:w="14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F9F" w:rsidRDefault="00495F9F" w:rsidP="004A10DA">
            <w:r>
              <w:t>Age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F9F" w:rsidRPr="005D1CA4" w:rsidRDefault="00495F9F" w:rsidP="004A10DA">
            <w:pPr>
              <w:jc w:val="center"/>
            </w:pPr>
            <w:r>
              <w:t>1.08 (1.07-1.08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  <w:r>
              <w:t>1.16 (1.14-1.19)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  <w:r>
              <w:t>1.08 (1.07-1.09)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  <w:r>
              <w:t>1.11 (1.09-1.12)</w:t>
            </w:r>
          </w:p>
        </w:tc>
      </w:tr>
      <w:tr w:rsidR="00495F9F" w:rsidTr="004A10DA"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r>
              <w:t>Sex</w:t>
            </w:r>
          </w:p>
          <w:p w:rsidR="00495F9F" w:rsidRDefault="00495F9F" w:rsidP="004A10DA">
            <w:r>
              <w:t xml:space="preserve">   Male</w:t>
            </w:r>
          </w:p>
          <w:p w:rsidR="00495F9F" w:rsidRDefault="00495F9F" w:rsidP="004A10DA">
            <w:r>
              <w:t xml:space="preserve">   Femal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495F9F" w:rsidRPr="005D1CA4" w:rsidRDefault="00495F9F" w:rsidP="004A10DA">
            <w:pPr>
              <w:jc w:val="center"/>
            </w:pPr>
            <w:r w:rsidRPr="005D1CA4">
              <w:br/>
              <w:t>1</w:t>
            </w:r>
            <w:r w:rsidRPr="005D1CA4">
              <w:br/>
            </w:r>
            <w:r>
              <w:t>1.55 (1.47-1.6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Pr="005D1CA4" w:rsidRDefault="00495F9F" w:rsidP="004A10DA">
            <w:pPr>
              <w:jc w:val="center"/>
            </w:pPr>
            <w:r>
              <w:t>1.66 (1.35-2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1.74 (1.57-1.9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2.04 (1.67-2.50)</w:t>
            </w:r>
          </w:p>
        </w:tc>
      </w:tr>
      <w:tr w:rsidR="00495F9F" w:rsidTr="004A10DA"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r>
              <w:t>Education</w:t>
            </w:r>
          </w:p>
          <w:p w:rsidR="00495F9F" w:rsidRDefault="00495F9F" w:rsidP="004A10DA">
            <w:r>
              <w:t xml:space="preserve">   Bachelor’s degree or higher</w:t>
            </w:r>
          </w:p>
          <w:p w:rsidR="00495F9F" w:rsidRDefault="00495F9F" w:rsidP="004A10DA">
            <w:r>
              <w:t xml:space="preserve">   Some college</w:t>
            </w:r>
          </w:p>
          <w:p w:rsidR="00495F9F" w:rsidRDefault="00495F9F" w:rsidP="004A10DA">
            <w:r>
              <w:t xml:space="preserve">   Completed high school</w:t>
            </w:r>
          </w:p>
          <w:p w:rsidR="00495F9F" w:rsidRDefault="00495F9F" w:rsidP="004A10DA">
            <w:r>
              <w:t xml:space="preserve">   Less than high schoo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495F9F" w:rsidRPr="005D1CA4" w:rsidRDefault="00495F9F" w:rsidP="004A10DA">
            <w:pPr>
              <w:jc w:val="center"/>
            </w:pPr>
          </w:p>
          <w:p w:rsidR="00495F9F" w:rsidRPr="005D1CA4" w:rsidRDefault="00495F9F" w:rsidP="004A10DA">
            <w:pPr>
              <w:jc w:val="center"/>
            </w:pPr>
            <w:r w:rsidRPr="005D1CA4">
              <w:t>1</w:t>
            </w:r>
          </w:p>
          <w:p w:rsidR="00495F9F" w:rsidRPr="005D1CA4" w:rsidRDefault="00495F9F" w:rsidP="004A10DA">
            <w:pPr>
              <w:jc w:val="center"/>
            </w:pPr>
            <w:r>
              <w:t>1.35 (1.25-1.45)</w:t>
            </w:r>
          </w:p>
          <w:p w:rsidR="00495F9F" w:rsidRDefault="00495F9F" w:rsidP="004A10DA">
            <w:pPr>
              <w:jc w:val="center"/>
            </w:pPr>
            <w:r>
              <w:t>1.69 (1.54-1.86)</w:t>
            </w:r>
          </w:p>
          <w:p w:rsidR="00495F9F" w:rsidRPr="005D1CA4" w:rsidRDefault="00495F9F" w:rsidP="004A10DA">
            <w:pPr>
              <w:jc w:val="center"/>
            </w:pPr>
            <w:r>
              <w:t>2.28 (1.98-2.6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Pr="005D1CA4" w:rsidRDefault="00495F9F" w:rsidP="004A10DA">
            <w:pPr>
              <w:jc w:val="center"/>
            </w:pPr>
            <w:r>
              <w:t>2.05 (1.50-2.79)</w:t>
            </w:r>
            <w:r>
              <w:br/>
              <w:t>3.12 (2.15-4.53)</w:t>
            </w:r>
            <w:r>
              <w:br/>
              <w:t>2.55 (1.72-3.7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1.48 (1.23-1.78)</w:t>
            </w:r>
            <w:r>
              <w:br/>
              <w:t>2.14 (1.71-2.68)</w:t>
            </w:r>
            <w:r>
              <w:br/>
              <w:t>2.38 (1.86-3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2.24 (1.80-2.80)</w:t>
            </w:r>
            <w:r>
              <w:br/>
              <w:t>3.50 (2.72-4.49)</w:t>
            </w:r>
            <w:r>
              <w:br/>
              <w:t>5.90 (4.36-7.99)</w:t>
            </w:r>
          </w:p>
        </w:tc>
      </w:tr>
      <w:tr w:rsidR="00495F9F" w:rsidTr="004A10DA"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r>
              <w:t>Lifetime Anxiety Disorders</w:t>
            </w:r>
            <w:r>
              <w:rPr>
                <w:vertAlign w:val="superscript"/>
              </w:rPr>
              <w:t>1</w:t>
            </w:r>
          </w:p>
          <w:p w:rsidR="00495F9F" w:rsidRDefault="00495F9F" w:rsidP="004A10DA">
            <w:r>
              <w:t xml:space="preserve">   No</w:t>
            </w:r>
          </w:p>
          <w:p w:rsidR="00495F9F" w:rsidRDefault="00495F9F" w:rsidP="004A10DA">
            <w:r>
              <w:t xml:space="preserve">   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495F9F" w:rsidRPr="005D1CA4" w:rsidRDefault="00495F9F" w:rsidP="004A10DA">
            <w:pPr>
              <w:jc w:val="center"/>
            </w:pPr>
          </w:p>
          <w:p w:rsidR="00495F9F" w:rsidRPr="005D1CA4" w:rsidRDefault="00495F9F" w:rsidP="004A10DA">
            <w:pPr>
              <w:jc w:val="center"/>
            </w:pPr>
            <w:r w:rsidRPr="005D1CA4">
              <w:t>1</w:t>
            </w:r>
          </w:p>
          <w:p w:rsidR="00495F9F" w:rsidRPr="005D1CA4" w:rsidRDefault="00495F9F" w:rsidP="004A10DA">
            <w:pPr>
              <w:jc w:val="center"/>
            </w:pPr>
            <w:r>
              <w:t>1.11 (1.00-1.2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Pr="005D1CA4" w:rsidRDefault="00495F9F" w:rsidP="004A10DA">
            <w:pPr>
              <w:jc w:val="center"/>
            </w:pPr>
            <w:r>
              <w:t>1.39 (1.08-1.7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1.16 (0.95-1.4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0.71 (0.47-1.08)</w:t>
            </w:r>
          </w:p>
        </w:tc>
      </w:tr>
      <w:tr w:rsidR="00495F9F" w:rsidTr="004A10DA"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r>
              <w:t>Lifetime Mood Disorders</w:t>
            </w:r>
            <w:r>
              <w:rPr>
                <w:vertAlign w:val="superscript"/>
              </w:rPr>
              <w:t>2</w:t>
            </w:r>
          </w:p>
          <w:p w:rsidR="00495F9F" w:rsidRDefault="00495F9F" w:rsidP="004A10DA">
            <w:r>
              <w:t xml:space="preserve">   No</w:t>
            </w:r>
          </w:p>
          <w:p w:rsidR="00495F9F" w:rsidRDefault="00495F9F" w:rsidP="004A10DA">
            <w:r>
              <w:t xml:space="preserve">   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Pr="006C7FC7" w:rsidRDefault="00495F9F" w:rsidP="004A10DA">
            <w:pPr>
              <w:jc w:val="center"/>
            </w:pPr>
            <w:r>
              <w:t>1.00 (0.93-1.0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0.93 (0.74-1.1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0.97 (0.86-1.0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0.93 (0.72-1.21)</w:t>
            </w:r>
          </w:p>
        </w:tc>
      </w:tr>
      <w:tr w:rsidR="00495F9F" w:rsidTr="004A10DA"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r>
              <w:t>Lifetime SAD</w:t>
            </w:r>
          </w:p>
          <w:p w:rsidR="00495F9F" w:rsidRDefault="00495F9F" w:rsidP="004A10DA">
            <w:r>
              <w:t xml:space="preserve">   No</w:t>
            </w:r>
          </w:p>
          <w:p w:rsidR="00495F9F" w:rsidRDefault="00495F9F" w:rsidP="004A10DA">
            <w:r>
              <w:t xml:space="preserve">   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495F9F" w:rsidRPr="005731EA" w:rsidRDefault="00495F9F" w:rsidP="004A10DA">
            <w:pPr>
              <w:jc w:val="center"/>
            </w:pPr>
            <w:r>
              <w:br/>
            </w:r>
            <w:r w:rsidRPr="005731EA">
              <w:t>1</w:t>
            </w:r>
            <w:r w:rsidRPr="005731EA">
              <w:br/>
            </w:r>
            <w:r>
              <w:t>0.81 (0.71-0.9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  <w:r>
              <w:br/>
              <w:t>1.06 (0.91-1.2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  <w:r>
              <w:br/>
              <w:t>1.18 (1.00-1.4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1.09 (0.72-1.66)</w:t>
            </w:r>
          </w:p>
        </w:tc>
      </w:tr>
      <w:tr w:rsidR="00495F9F" w:rsidTr="004A10DA">
        <w:tc>
          <w:tcPr>
            <w:tcW w:w="1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5F9F" w:rsidRDefault="00495F9F" w:rsidP="004A10DA">
            <w:r>
              <w:t>Lifetime AUD</w:t>
            </w:r>
            <w:r>
              <w:br/>
              <w:t xml:space="preserve">   No</w:t>
            </w:r>
          </w:p>
          <w:p w:rsidR="00495F9F" w:rsidRDefault="00495F9F" w:rsidP="004A10DA">
            <w:r>
              <w:t xml:space="preserve">   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5F9F" w:rsidRDefault="00495F9F" w:rsidP="004A10DA">
            <w:pPr>
              <w:jc w:val="center"/>
            </w:pPr>
            <w:r>
              <w:br/>
              <w:t>1</w:t>
            </w:r>
          </w:p>
          <w:p w:rsidR="00495F9F" w:rsidRDefault="00495F9F" w:rsidP="004A10DA">
            <w:pPr>
              <w:jc w:val="center"/>
            </w:pPr>
            <w:r>
              <w:t>1.09 (1.02-1.16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1.15 (0.96-1.38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1.07 (0.93-1.24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  <w:p w:rsidR="00495F9F" w:rsidRDefault="00495F9F" w:rsidP="004A10DA">
            <w:pPr>
              <w:jc w:val="center"/>
            </w:pPr>
            <w:r>
              <w:t>1</w:t>
            </w:r>
          </w:p>
          <w:p w:rsidR="00495F9F" w:rsidRDefault="00495F9F" w:rsidP="004A10DA">
            <w:pPr>
              <w:jc w:val="center"/>
            </w:pPr>
            <w:r>
              <w:t>0.99 (0.69-1.44)</w:t>
            </w:r>
          </w:p>
        </w:tc>
      </w:tr>
      <w:tr w:rsidR="00495F9F" w:rsidTr="004A10DA">
        <w:tc>
          <w:tcPr>
            <w:tcW w:w="1304" w:type="pct"/>
            <w:tcBorders>
              <w:left w:val="nil"/>
              <w:right w:val="nil"/>
            </w:tcBorders>
          </w:tcPr>
          <w:p w:rsidR="00495F9F" w:rsidRDefault="00495F9F" w:rsidP="004A10DA">
            <w:pPr>
              <w:jc w:val="center"/>
            </w:pPr>
          </w:p>
        </w:tc>
        <w:tc>
          <w:tcPr>
            <w:tcW w:w="1156" w:type="pct"/>
            <w:gridSpan w:val="2"/>
            <w:tcBorders>
              <w:left w:val="nil"/>
              <w:right w:val="nil"/>
            </w:tcBorders>
          </w:tcPr>
          <w:p w:rsidR="00495F9F" w:rsidRDefault="00495F9F" w:rsidP="004A10DA">
            <w:pPr>
              <w:jc w:val="center"/>
            </w:pPr>
            <w:r w:rsidRPr="005620FF">
              <w:rPr>
                <w:rFonts w:cs="Times New Roman"/>
                <w:i/>
              </w:rPr>
              <w:t>F</w:t>
            </w:r>
            <w:r>
              <w:t xml:space="preserve">(9, 57) = 298.12 </w:t>
            </w:r>
            <w:r>
              <w:br/>
              <w:t>VIF: 1.11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495F9F" w:rsidRDefault="00495F9F" w:rsidP="004A1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</w:rPr>
              <w:t>F</w:t>
            </w:r>
            <w:r>
              <w:rPr>
                <w:rFonts w:cs="Times New Roman"/>
              </w:rPr>
              <w:t xml:space="preserve">(9, 34) = 46.22 </w:t>
            </w:r>
          </w:p>
          <w:p w:rsidR="00495F9F" w:rsidRPr="00171632" w:rsidRDefault="00495F9F" w:rsidP="004A1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IF: 1.11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:rsidR="00495F9F" w:rsidRPr="001D32BC" w:rsidRDefault="00495F9F" w:rsidP="004A1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</w:rPr>
              <w:t>F</w:t>
            </w:r>
            <w:r>
              <w:rPr>
                <w:rFonts w:cs="Times New Roman"/>
              </w:rPr>
              <w:t xml:space="preserve">(9, 34) = 80.47 </w:t>
            </w:r>
            <w:r>
              <w:rPr>
                <w:rFonts w:cs="Times New Roman"/>
              </w:rPr>
              <w:br/>
              <w:t>VIF: 1.11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:rsidR="00495F9F" w:rsidRDefault="00495F9F" w:rsidP="004A1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</w:rPr>
              <w:t>F</w:t>
            </w:r>
            <w:r>
              <w:rPr>
                <w:rFonts w:cs="Times New Roman"/>
              </w:rPr>
              <w:t xml:space="preserve">(9, 61) = 40.06 </w:t>
            </w:r>
          </w:p>
          <w:p w:rsidR="00495F9F" w:rsidRPr="00701FCE" w:rsidRDefault="00495F9F" w:rsidP="004A1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IF: 1.10</w:t>
            </w:r>
          </w:p>
        </w:tc>
      </w:tr>
      <w:tr w:rsidR="00495F9F" w:rsidTr="004A10DA">
        <w:tc>
          <w:tcPr>
            <w:tcW w:w="5000" w:type="pct"/>
            <w:gridSpan w:val="6"/>
            <w:tcBorders>
              <w:left w:val="nil"/>
              <w:right w:val="nil"/>
            </w:tcBorders>
          </w:tcPr>
          <w:p w:rsidR="00495F9F" w:rsidRPr="00776A5B" w:rsidRDefault="00495F9F" w:rsidP="004A10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Panic </w:t>
            </w:r>
            <w:r w:rsidRPr="00776A5B">
              <w:rPr>
                <w:sz w:val="20"/>
                <w:szCs w:val="20"/>
              </w:rPr>
              <w:t>Disorder, Generalized Anxiet</w:t>
            </w:r>
            <w:r>
              <w:rPr>
                <w:sz w:val="20"/>
                <w:szCs w:val="20"/>
              </w:rPr>
              <w:t>y Disorder, and Simple Phobias</w:t>
            </w:r>
          </w:p>
          <w:p w:rsidR="00495F9F" w:rsidRDefault="00495F9F" w:rsidP="004A10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 w:rsidRPr="00776A5B">
              <w:rPr>
                <w:sz w:val="20"/>
                <w:szCs w:val="20"/>
              </w:rPr>
              <w:t>Major depression, Dysthymia, Manic or Hypomanic disorder</w:t>
            </w:r>
          </w:p>
          <w:p w:rsidR="00495F9F" w:rsidRPr="00EC5C1E" w:rsidRDefault="00495F9F" w:rsidP="004A10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F: Variance Inflation Factor</w:t>
            </w:r>
          </w:p>
        </w:tc>
      </w:tr>
    </w:tbl>
    <w:p w:rsidR="009557B4" w:rsidRDefault="00DD296F"/>
    <w:p w:rsidR="00495F9F" w:rsidRDefault="00495F9F"/>
    <w:sectPr w:rsidR="00495F9F" w:rsidSect="00495F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C1C"/>
    <w:rsid w:val="00495F9F"/>
    <w:rsid w:val="00573DF3"/>
    <w:rsid w:val="00703D84"/>
    <w:rsid w:val="00CC1C1C"/>
    <w:rsid w:val="00CD6355"/>
    <w:rsid w:val="00DD296F"/>
    <w:rsid w:val="00EE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8DB62"/>
  <w15:chartTrackingRefBased/>
  <w15:docId w15:val="{2D83C51A-E428-4243-B3FE-A653FD0F0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F9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6</Characters>
  <Application>Microsoft Office Word</Application>
  <DocSecurity>0</DocSecurity>
  <Lines>9</Lines>
  <Paragraphs>2</Paragraphs>
  <ScaleCrop>false</ScaleCrop>
  <Company>Federation University Australia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on Miloyan</dc:creator>
  <cp:keywords/>
  <dc:description/>
  <cp:lastModifiedBy>Beyon Miloyan</cp:lastModifiedBy>
  <cp:revision>4</cp:revision>
  <dcterms:created xsi:type="dcterms:W3CDTF">2017-08-29T00:58:00Z</dcterms:created>
  <dcterms:modified xsi:type="dcterms:W3CDTF">2017-08-29T01:04:00Z</dcterms:modified>
</cp:coreProperties>
</file>